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D4081" w14:textId="0F857F29" w:rsidR="00CD6FF9" w:rsidRDefault="00CD6FF9" w:rsidP="00CD6FF9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</w:t>
      </w:r>
      <w:r w:rsidR="004357F2">
        <w:rPr>
          <w:b/>
          <w:sz w:val="20"/>
          <w:szCs w:val="20"/>
        </w:rPr>
        <w:t>nnex</w:t>
      </w:r>
      <w:r>
        <w:rPr>
          <w:b/>
          <w:sz w:val="20"/>
          <w:szCs w:val="20"/>
        </w:rPr>
        <w:t xml:space="preserve">: Interviewee list and interview details </w:t>
      </w:r>
    </w:p>
    <w:p w14:paraId="32007406" w14:textId="77777777" w:rsidR="00CD6FF9" w:rsidRDefault="00CD6FF9" w:rsidP="00CD6FF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tbl>
      <w:tblPr>
        <w:tblW w:w="91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155"/>
        <w:gridCol w:w="2250"/>
        <w:gridCol w:w="1185"/>
        <w:gridCol w:w="1740"/>
        <w:gridCol w:w="1440"/>
      </w:tblGrid>
      <w:tr w:rsidR="00CD6FF9" w14:paraId="157BC3B7" w14:textId="77777777" w:rsidTr="00D10FDC">
        <w:trPr>
          <w:trHeight w:val="740"/>
        </w:trPr>
        <w:tc>
          <w:tcPr>
            <w:tcW w:w="13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FD7E1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ee number</w:t>
            </w:r>
          </w:p>
        </w:tc>
        <w:tc>
          <w:tcPr>
            <w:tcW w:w="1155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BA7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 study site</w:t>
            </w:r>
          </w:p>
        </w:tc>
        <w:tc>
          <w:tcPr>
            <w:tcW w:w="225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4383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zation or affiliation</w:t>
            </w:r>
          </w:p>
        </w:tc>
        <w:tc>
          <w:tcPr>
            <w:tcW w:w="1185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D6D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 method</w:t>
            </w:r>
          </w:p>
        </w:tc>
        <w:tc>
          <w:tcPr>
            <w:tcW w:w="174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3000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e of interview</w:t>
            </w:r>
          </w:p>
        </w:tc>
        <w:tc>
          <w:tcPr>
            <w:tcW w:w="144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562C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er</w:t>
            </w:r>
          </w:p>
        </w:tc>
      </w:tr>
      <w:tr w:rsidR="00CD6FF9" w14:paraId="10664779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FF59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D83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9A7F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y of Munich Planning Division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8D1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-to-fac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B90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3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C75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241AC713" w14:textId="77777777" w:rsidTr="00D10FDC">
        <w:trPr>
          <w:trHeight w:val="47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B1E4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555D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BD78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h Water Agency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1502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-to-fac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F74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3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6E4F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5E82892F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3FA98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17920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ADA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urkhardt </w:t>
            </w:r>
            <w:proofErr w:type="spellStart"/>
            <w:r>
              <w:rPr>
                <w:sz w:val="16"/>
                <w:szCs w:val="16"/>
              </w:rPr>
              <w:t>Engelmayer</w:t>
            </w:r>
            <w:proofErr w:type="spellEnd"/>
            <w:r>
              <w:rPr>
                <w:sz w:val="16"/>
                <w:szCs w:val="16"/>
              </w:rPr>
              <w:t xml:space="preserve"> Landscape Architects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77C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-to-fac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935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3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6BE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1A9CC292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AB1D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459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555D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Alliance / </w:t>
            </w:r>
            <w:proofErr w:type="spellStart"/>
            <w:r>
              <w:rPr>
                <w:sz w:val="16"/>
                <w:szCs w:val="16"/>
              </w:rPr>
              <w:t>Mühltal</w:t>
            </w:r>
            <w:proofErr w:type="spellEnd"/>
            <w:r>
              <w:rPr>
                <w:sz w:val="16"/>
                <w:szCs w:val="16"/>
              </w:rPr>
              <w:t xml:space="preserve"> initiative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606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-to-fac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A2A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3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2492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4145FC37" w14:textId="77777777" w:rsidTr="00D10FDC">
        <w:trPr>
          <w:trHeight w:val="47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2260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06D5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038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ünchner</w:t>
            </w:r>
            <w:proofErr w:type="spellEnd"/>
            <w:r>
              <w:rPr>
                <w:sz w:val="16"/>
                <w:szCs w:val="16"/>
              </w:rPr>
              <w:t xml:space="preserve"> Forum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4AA0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-to-fac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F4F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3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6B5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661898AF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9D60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4C16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A42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GO Save the </w:t>
            </w: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now! / </w:t>
            </w: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Alliance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C8D4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tten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3CE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4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989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514B7171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66B68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5BF6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BA46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noe Association/ </w:t>
            </w: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Alliance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4B4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C0E0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04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170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23C4B0F1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D18B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A500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0D33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y of Munich Construction Division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5D4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BDE70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8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14083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4757EE32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CEBD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C038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0F85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varian Fisheries Association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4CDD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9AAF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6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A05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2B473C0B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C8E9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D56D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8E81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varian Ministry of the Environment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CBBE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18F4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7.2020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30C2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356B6891" w14:textId="77777777" w:rsidTr="00D10FDC">
        <w:trPr>
          <w:trHeight w:val="47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4B15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63B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F2F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Alliance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C4D3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tten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6C8A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08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CFEE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0DB976A0" w14:textId="77777777" w:rsidTr="00D10FDC">
        <w:trPr>
          <w:trHeight w:val="47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74030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67682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49D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Valley Association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6BD8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1F0F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08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6C0A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6E77DE0D" w14:textId="77777777" w:rsidTr="00D10FDC">
        <w:trPr>
          <w:trHeight w:val="47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9532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0541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5CCC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urnalist and author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5F9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ECA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08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BE9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7BC05044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E9D33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666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22BB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hnical University of Munich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3BC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6773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03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87A1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2DAC9B4C" w14:textId="77777777" w:rsidTr="00D10FDC">
        <w:trPr>
          <w:trHeight w:val="47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43C56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5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7DF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ar</w:t>
            </w:r>
            <w:proofErr w:type="spellEnd"/>
            <w:r>
              <w:rPr>
                <w:sz w:val="16"/>
                <w:szCs w:val="16"/>
              </w:rPr>
              <w:t xml:space="preserve">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4F72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h City Utilities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778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FF30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8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293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M.</w:t>
            </w:r>
          </w:p>
        </w:tc>
      </w:tr>
      <w:tr w:rsidR="00CD6FF9" w14:paraId="7A0D6CD1" w14:textId="77777777" w:rsidTr="00D10FDC">
        <w:trPr>
          <w:trHeight w:val="99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7B70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66C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D4F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Nature Reserve Administrative Bureau Deputy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B3F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E049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7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1EF7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L.</w:t>
            </w:r>
          </w:p>
        </w:tc>
      </w:tr>
      <w:tr w:rsidR="00CD6FF9" w14:paraId="11F8C93F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8908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9E28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4412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Natural Resources Management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C63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23A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7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5277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L.</w:t>
            </w:r>
          </w:p>
        </w:tc>
      </w:tr>
      <w:tr w:rsidR="00CD6FF9" w14:paraId="4F35852C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D3067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AC4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58F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Natural Resources Management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BC72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372C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7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9602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L.</w:t>
            </w:r>
          </w:p>
        </w:tc>
      </w:tr>
      <w:tr w:rsidR="00CD6FF9" w14:paraId="0DFA4565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B689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7F8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6757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Economic Development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807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4972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7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69C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L.</w:t>
            </w:r>
          </w:p>
        </w:tc>
      </w:tr>
      <w:tr w:rsidR="00CD6FF9" w14:paraId="7066E163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E837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D6C7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971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artment of Social Development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BA4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1D1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9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0F43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L.</w:t>
            </w:r>
          </w:p>
        </w:tc>
      </w:tr>
      <w:tr w:rsidR="00CD6FF9" w14:paraId="4C26EC5A" w14:textId="77777777" w:rsidTr="00D10FDC">
        <w:trPr>
          <w:trHeight w:val="47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7E43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AE60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712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Office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44AD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09D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9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BDCE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L.</w:t>
            </w:r>
          </w:p>
        </w:tc>
      </w:tr>
      <w:tr w:rsidR="00CD6FF9" w14:paraId="513BE701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60F8A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E89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EB3C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township local resident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5183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FC8B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7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8F5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L.</w:t>
            </w:r>
          </w:p>
        </w:tc>
      </w:tr>
      <w:tr w:rsidR="00CD6FF9" w14:paraId="371828C1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9E882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803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B8A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township local resident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435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6F2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7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C781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L.</w:t>
            </w:r>
          </w:p>
        </w:tc>
      </w:tr>
      <w:tr w:rsidR="00CD6FF9" w14:paraId="1881E475" w14:textId="77777777" w:rsidTr="00D10FDC">
        <w:trPr>
          <w:trHeight w:val="99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4DA7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FDBD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3DE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Conservation and Research Center for the Giant Panda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208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C16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7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444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L.</w:t>
            </w:r>
          </w:p>
        </w:tc>
      </w:tr>
      <w:tr w:rsidR="00CD6FF9" w14:paraId="0B5A178C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2ABB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213B0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12E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king University</w:t>
            </w:r>
          </w:p>
          <w:p w14:paraId="0EB47BE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AE5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A61F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9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D7EE6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L.</w:t>
            </w:r>
          </w:p>
        </w:tc>
      </w:tr>
      <w:tr w:rsidR="00CD6FF9" w14:paraId="7972076D" w14:textId="77777777" w:rsidTr="00D10FDC">
        <w:trPr>
          <w:trHeight w:val="47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0F1B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4FF6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ong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E38F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higan State University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B9E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44F66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9.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C14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L.</w:t>
            </w:r>
          </w:p>
        </w:tc>
      </w:tr>
      <w:tr w:rsidR="00CD6FF9" w14:paraId="6FAF2CDA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3CEBE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F297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76E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ipal technical office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D1A8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F318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5113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7336E270" w14:textId="77777777" w:rsidTr="00D10FDC">
        <w:trPr>
          <w:trHeight w:val="125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9711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21F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CFDA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Basin Authority (</w:t>
            </w:r>
            <w:proofErr w:type="spellStart"/>
            <w:r>
              <w:rPr>
                <w:sz w:val="16"/>
                <w:szCs w:val="16"/>
              </w:rPr>
              <w:t>Autorità</w:t>
            </w:r>
            <w:proofErr w:type="spellEnd"/>
            <w:r>
              <w:rPr>
                <w:sz w:val="16"/>
                <w:szCs w:val="16"/>
              </w:rPr>
              <w:t xml:space="preserve"> di </w:t>
            </w:r>
            <w:proofErr w:type="spellStart"/>
            <w:r>
              <w:rPr>
                <w:sz w:val="16"/>
                <w:szCs w:val="16"/>
              </w:rPr>
              <w:t>Bacin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trettua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ppennin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ettentrionale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4E4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3ECB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B432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02A0BB3F" w14:textId="77777777" w:rsidTr="00D10FDC">
        <w:trPr>
          <w:trHeight w:val="99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9E1B2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9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18A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24782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al Coastal Ecosystem &amp; Water Cycle Management Authority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E30D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E0F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CE9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4C3ED938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C166F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832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766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er on Environmental Monitoring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951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0E30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37D6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1EEE6AE9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01C67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53D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305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Salerno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DC76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5B7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6102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3850EA2C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836AD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500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8294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ipal Civil Protection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5616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5FAD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F453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2AE5A22A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618B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ED6E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6573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ipal Urban Planning Office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CE53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7CE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C5E2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5EA7B642" w14:textId="77777777" w:rsidTr="00D10FDC">
        <w:trPr>
          <w:trHeight w:val="99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F98D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7D53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B09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al Sustainable Education and Citizen Participation Office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901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35FC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2413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584D982A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E0A6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1A3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AEF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al Environmental Agency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9CED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F68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614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77BDC210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36604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6A5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537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Civil Protection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DD3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7C0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9B0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4B2D7EB2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AE94E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53B2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B8E5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al NGO (</w:t>
            </w:r>
            <w:proofErr w:type="spellStart"/>
            <w:r>
              <w:rPr>
                <w:sz w:val="16"/>
                <w:szCs w:val="16"/>
              </w:rPr>
              <w:t>Montag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mica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FFEB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B6FE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1887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5EBD20CF" w14:textId="77777777" w:rsidTr="00D10FDC">
        <w:trPr>
          <w:trHeight w:val="99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4C5B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02C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076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al NGO (Leonia) and municipal council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E1C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DC2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36882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65FB94F4" w14:textId="77777777" w:rsidTr="00D10FDC">
        <w:trPr>
          <w:trHeight w:val="125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0A062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9AC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BF12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vil society, resident in landslide risk area/participant in the process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4F10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F6B1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B36A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47D432C2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E4601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8DC0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ABC1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tims' committee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9BAD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-to-fac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E7F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e 2010- October 2011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617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1E24F1C5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0C6D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842C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45E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ian Environment Ministry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986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-to-fac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111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e 2010- October 2011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9A5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35C89DB3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D734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2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BA80E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E379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al Agency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5703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-to-fac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0209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e 2010- October 2011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21F0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3EFE8D94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6A7A1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AFE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DA6F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tory process scientific advisor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B26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-to-fac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42D6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e 2010- October 2011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B34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4C2E8CCA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433A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1E77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2FC0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ergency Commission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98DB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-to-fac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EDC28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e 2010- October 2011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BE3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05B11A06" w14:textId="77777777" w:rsidTr="00D10FDC">
        <w:trPr>
          <w:trHeight w:val="99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BF36E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98D5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1DCF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vil society, farmer living on the Mount Albino slope/ participant in the process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816A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-to-fac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E453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e 2010- October 2011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02B7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50FA61CE" w14:textId="77777777" w:rsidTr="00D10FDC">
        <w:trPr>
          <w:trHeight w:val="99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0F40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5F780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96A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ntre for </w:t>
            </w:r>
            <w:proofErr w:type="spellStart"/>
            <w:r>
              <w:rPr>
                <w:sz w:val="16"/>
                <w:szCs w:val="16"/>
              </w:rPr>
              <w:t>GeoTechnologies</w:t>
            </w:r>
            <w:proofErr w:type="spellEnd"/>
            <w:r>
              <w:rPr>
                <w:sz w:val="16"/>
                <w:szCs w:val="16"/>
              </w:rPr>
              <w:t>, University of Siena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7F5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A05A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4B74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  <w:tr w:rsidR="00CD6FF9" w14:paraId="765CC2D4" w14:textId="77777777" w:rsidTr="00D10FDC">
        <w:trPr>
          <w:trHeight w:val="740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EC4F" w14:textId="77777777" w:rsidR="00CD6FF9" w:rsidRDefault="00CD6FF9" w:rsidP="00D10FDC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1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46FA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era case</w:t>
            </w:r>
          </w:p>
        </w:tc>
        <w:tc>
          <w:tcPr>
            <w:tcW w:w="225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D765F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ipal technical office</w:t>
            </w:r>
          </w:p>
        </w:tc>
        <w:tc>
          <w:tcPr>
            <w:tcW w:w="118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06A2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52D1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-September 2019</w:t>
            </w:r>
          </w:p>
        </w:tc>
        <w:tc>
          <w:tcPr>
            <w:tcW w:w="14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FC6DB" w14:textId="77777777" w:rsidR="00CD6FF9" w:rsidRDefault="00CD6FF9" w:rsidP="00D10FD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S.</w:t>
            </w:r>
          </w:p>
        </w:tc>
      </w:tr>
    </w:tbl>
    <w:p w14:paraId="5FAB4835" w14:textId="77777777" w:rsidR="00CD6FF9" w:rsidRDefault="00CD6FF9" w:rsidP="00CD6FF9">
      <w:pPr>
        <w:spacing w:line="360" w:lineRule="auto"/>
        <w:jc w:val="both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 </w:t>
      </w:r>
    </w:p>
    <w:p w14:paraId="48FE0992" w14:textId="77777777" w:rsidR="00CD6FF9" w:rsidRDefault="00CD6FF9" w:rsidP="00CD6FF9">
      <w:pPr>
        <w:spacing w:line="360" w:lineRule="auto"/>
        <w:jc w:val="both"/>
        <w:rPr>
          <w:b/>
          <w:sz w:val="16"/>
          <w:szCs w:val="16"/>
        </w:rPr>
      </w:pPr>
    </w:p>
    <w:p w14:paraId="66BEB7F5" w14:textId="77777777" w:rsidR="00794887" w:rsidRDefault="00794887"/>
    <w:sectPr w:rsidR="00794887" w:rsidSect="00694F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F9"/>
    <w:rsid w:val="004357F2"/>
    <w:rsid w:val="00694FA4"/>
    <w:rsid w:val="00794887"/>
    <w:rsid w:val="00CD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70E08"/>
  <w15:chartTrackingRefBased/>
  <w15:docId w15:val="{56E13545-4D8F-864D-918F-EE77C096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FF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olobig</dc:creator>
  <cp:keywords/>
  <dc:description/>
  <cp:lastModifiedBy>Anna Scolobig</cp:lastModifiedBy>
  <cp:revision>2</cp:revision>
  <dcterms:created xsi:type="dcterms:W3CDTF">2021-04-29T14:21:00Z</dcterms:created>
  <dcterms:modified xsi:type="dcterms:W3CDTF">2021-04-29T14:21:00Z</dcterms:modified>
</cp:coreProperties>
</file>